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/>
      </w:pPr>
      <w:r>
        <w:rPr/>
        <w:t xml:space="preserve">Supp. File 1 Iglesias </w:t>
      </w:r>
      <w:r>
        <w:rPr>
          <w:i/>
        </w:rPr>
        <w:t>et al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File 1.  List of antibodies used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ntigen</w:t>
        <w:tab/>
        <w:tab/>
        <w:t>Clone</w:t>
        <w:tab/>
        <w:tab/>
        <w:t>Fluorochrome</w:t>
        <w:tab/>
        <w:t>Manufacturer</w:t>
      </w:r>
    </w:p>
    <w:p>
      <w:pPr>
        <w:pStyle w:val="Normal"/>
        <w:rPr/>
      </w:pPr>
      <w:r>
        <w:rPr/>
        <w:t>CD24</w:t>
        <w:tab/>
        <w:tab/>
        <w:tab/>
        <w:t>ML5</w:t>
        <w:tab/>
        <w:tab/>
        <w:tab/>
        <w:t>PE</w:t>
        <w:tab/>
        <w:tab/>
        <w:t>BD Biosciences</w:t>
      </w:r>
    </w:p>
    <w:p>
      <w:pPr>
        <w:pStyle w:val="Normal"/>
        <w:rPr/>
      </w:pPr>
      <w:r>
        <w:rPr/>
        <w:t>CD44</w:t>
        <w:tab/>
        <w:tab/>
        <w:tab/>
        <w:t xml:space="preserve">G44-26 </w:t>
        <w:tab/>
        <w:tab/>
        <w:t>FITC</w:t>
        <w:tab/>
        <w:tab/>
        <w:t>BD Biosciences</w:t>
      </w:r>
    </w:p>
    <w:p>
      <w:pPr>
        <w:pStyle w:val="Normal"/>
        <w:rPr/>
      </w:pPr>
      <w:r>
        <w:rPr/>
        <w:t>CD10</w:t>
        <w:tab/>
        <w:tab/>
        <w:tab/>
        <w:t>HI10a</w:t>
        <w:tab/>
        <w:tab/>
        <w:tab/>
        <w:t>PE</w:t>
        <w:tab/>
        <w:tab/>
        <w:t>BD Biosciences</w:t>
      </w:r>
    </w:p>
    <w:p>
      <w:pPr>
        <w:pStyle w:val="Normal"/>
        <w:rPr/>
      </w:pPr>
      <w:r>
        <w:rPr/>
        <w:t>CD49f</w:t>
        <w:tab/>
        <w:tab/>
        <w:tab/>
        <w:t>GoH3</w:t>
        <w:tab/>
        <w:tab/>
        <w:tab/>
        <w:t>FITC/PE</w:t>
        <w:tab/>
        <w:t>BD Biosciences</w:t>
      </w:r>
    </w:p>
    <w:p>
      <w:pPr>
        <w:pStyle w:val="Normal"/>
        <w:rPr/>
      </w:pPr>
      <w:r>
        <w:rPr/>
        <w:t>EpCAM</w:t>
        <w:tab/>
        <w:tab/>
        <w:t>9C4</w:t>
        <w:tab/>
        <w:tab/>
        <w:tab/>
        <w:t>APC</w:t>
        <w:tab/>
        <w:tab/>
        <w:t>Biolegend</w:t>
      </w:r>
    </w:p>
    <w:p>
      <w:pPr>
        <w:pStyle w:val="Normal"/>
        <w:rPr/>
      </w:pPr>
      <w:r>
        <w:rPr/>
        <w:t>CD29</w:t>
        <w:tab/>
        <w:tab/>
        <w:tab/>
        <w:t>MAR4</w:t>
        <w:tab/>
        <w:tab/>
        <w:tab/>
        <w:t>APC</w:t>
        <w:tab/>
        <w:tab/>
        <w:t>BD Biosciences</w:t>
      </w:r>
    </w:p>
    <w:p>
      <w:pPr>
        <w:pStyle w:val="Normal"/>
        <w:rPr/>
      </w:pPr>
      <w:r>
        <w:rPr/>
        <w:t>Muc1</w:t>
        <w:tab/>
        <w:tab/>
        <w:tab/>
        <w:t>HMPV</w:t>
        <w:tab/>
        <w:tab/>
        <w:tab/>
        <w:t>FITC</w:t>
        <w:tab/>
        <w:tab/>
        <w:t>BD Biosciences</w:t>
      </w:r>
    </w:p>
    <w:p>
      <w:pPr>
        <w:pStyle w:val="Normal"/>
        <w:rPr/>
      </w:pPr>
      <w:r>
        <w:rPr/>
        <w:t>E-cadherin</w:t>
        <w:tab/>
        <w:tab/>
        <w:t>24E10</w:t>
        <w:tab/>
        <w:tab/>
        <w:tab/>
        <w:tab/>
        <w:tab/>
        <w:t>Cell Signaling Technology</w:t>
      </w:r>
    </w:p>
    <w:p>
      <w:pPr>
        <w:pStyle w:val="Normal"/>
        <w:widowControl/>
        <w:bidi w:val="0"/>
        <w:spacing w:before="0" w:after="200"/>
        <w:rPr/>
      </w:pPr>
      <w:r>
        <w:rPr/>
        <w:t>Anti-rabbit</w:t>
        <w:tab/>
        <w:tab/>
        <w:tab/>
        <w:tab/>
        <w:tab/>
        <w:t>Alexa-488</w:t>
        <w:tab/>
        <w:t>Molecular Probes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360" w:after="480"/>
      <w:ind w:left="720" w:hanging="0"/>
      <w:jc w:val="both"/>
      <w:outlineLvl w:val="3"/>
    </w:pPr>
    <w:rPr>
      <w:rFonts w:ascii="Arial" w:hAnsi="Arial" w:eastAsia="Times New Roman" w:cs="Arial"/>
      <w:u w:val="single"/>
      <w:lang w:val="es-ES_tradnl"/>
    </w:rPr>
  </w:style>
  <w:style w:type="character" w:styleId="Fuentedeprrafopredeter">
    <w:name w:val="Fuente de párrafo predeter."/>
    <w:qFormat/>
    <w:rPr/>
  </w:style>
  <w:style w:type="character" w:styleId="Ttulo4Car">
    <w:name w:val="Título 4 Car"/>
    <w:qFormat/>
    <w:rPr>
      <w:rFonts w:ascii="Arial" w:hAnsi="Arial" w:eastAsia="Times New Roman" w:cs="Arial"/>
      <w:u w:val="single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7:00:00Z</dcterms:created>
  <dc:creator>Angel Garcia Martin</dc:creator>
  <dc:description/>
  <cp:keywords/>
  <dc:language>en-US</dc:language>
  <cp:lastModifiedBy>Angel Garcia Martin</cp:lastModifiedBy>
  <dcterms:modified xsi:type="dcterms:W3CDTF">2013-01-09T17:03:00Z</dcterms:modified>
  <cp:revision>1</cp:revision>
  <dc:subject/>
  <dc:title/>
</cp:coreProperties>
</file>